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iCs/>
          <w:sz w:val="36"/>
          <w:szCs w:val="36"/>
        </w:rPr>
      </w:pPr>
      <w:r>
        <w:rPr>
          <w:rFonts w:asciiTheme="majorBidi" w:hAnsiTheme="majorBidi" w:cstheme="majorBidi"/>
          <w:b/>
          <w:iCs/>
          <w:sz w:val="36"/>
          <w:szCs w:val="36"/>
        </w:rPr>
        <w:t>Frontiers in Physiology</w:t>
      </w: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Differential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transcriptome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alysis reveals genes related to low- and high-temperature stress in the fall armyworm,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Spodoptera</w:t>
      </w:r>
      <w:proofErr w:type="spellEnd"/>
      <w:r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frugiperda</w:t>
      </w:r>
      <w:proofErr w:type="spellEnd"/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  <w:vertAlign w:val="superscript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Mohamma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Vatanparast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Youngjin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Park</w:t>
      </w:r>
      <w:r>
        <w:rPr>
          <w:rFonts w:asciiTheme="majorBidi" w:hAnsiTheme="majorBidi" w:cstheme="majorBidi"/>
          <w:b/>
          <w:sz w:val="28"/>
          <w:szCs w:val="28"/>
          <w:vertAlign w:val="superscript"/>
        </w:rPr>
        <w:t>*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ant Quarantine Technology center, Animal and Plant Quarantine Agency, </w:t>
      </w:r>
      <w:proofErr w:type="spellStart"/>
      <w:r>
        <w:rPr>
          <w:rFonts w:asciiTheme="majorBidi" w:hAnsiTheme="majorBidi" w:cstheme="majorBidi"/>
          <w:sz w:val="24"/>
          <w:szCs w:val="24"/>
        </w:rPr>
        <w:t>Gimcheon</w:t>
      </w:r>
      <w:proofErr w:type="spellEnd"/>
      <w:r>
        <w:rPr>
          <w:rFonts w:asciiTheme="majorBidi" w:hAnsiTheme="majorBidi" w:cstheme="majorBidi"/>
          <w:sz w:val="24"/>
          <w:szCs w:val="24"/>
        </w:rPr>
        <w:t>, Republic of Korea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 w:rsidR="00987EF1">
        <w:rPr>
          <w:rFonts w:ascii="Times New Roman" w:hAnsi="Times New Roman" w:hint="eastAsia"/>
          <w:sz w:val="24"/>
          <w:szCs w:val="24"/>
        </w:rPr>
        <w:t>Genes Related to Temperature Stress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>Corresponding author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Email) </w:t>
      </w:r>
      <w:hyperlink r:id="rId8" w:history="1">
        <w:r>
          <w:rPr>
            <w:rStyle w:val="a8"/>
            <w:rFonts w:asciiTheme="majorBidi" w:hAnsiTheme="majorBidi" w:cstheme="majorBidi"/>
            <w:bCs/>
            <w:sz w:val="24"/>
            <w:szCs w:val="24"/>
          </w:rPr>
          <w:t>parky1127@korea.kr</w:t>
        </w:r>
      </w:hyperlink>
    </w:p>
    <w:p w:rsidR="0052181C" w:rsidRDefault="0052181C" w:rsidP="0052181C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BC1646" w:rsidRDefault="00E03883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orting</w:t>
      </w:r>
      <w:r w:rsidR="00BC1646" w:rsidRPr="0097117F">
        <w:rPr>
          <w:rFonts w:ascii="Times New Roman" w:hAnsi="Times New Roman"/>
          <w:b/>
          <w:sz w:val="28"/>
          <w:szCs w:val="28"/>
        </w:rPr>
        <w:t xml:space="preserve"> </w:t>
      </w:r>
      <w:r w:rsidR="00BC1646">
        <w:rPr>
          <w:rFonts w:ascii="Times New Roman" w:hAnsi="Times New Roman" w:hint="eastAsia"/>
          <w:b/>
          <w:sz w:val="28"/>
          <w:szCs w:val="28"/>
        </w:rPr>
        <w:t>Information</w:t>
      </w:r>
    </w:p>
    <w:p w:rsidR="00405485" w:rsidRDefault="001C4694" w:rsidP="00405485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 w:rsidRPr="0097117F">
        <w:rPr>
          <w:rFonts w:ascii="Times New Roman" w:hAnsi="Times New Roman"/>
          <w:b/>
          <w:sz w:val="24"/>
          <w:szCs w:val="28"/>
        </w:rPr>
        <w:t>S</w:t>
      </w:r>
      <w:r>
        <w:rPr>
          <w:rFonts w:ascii="Times New Roman" w:hAnsi="Times New Roman" w:hint="eastAsia"/>
          <w:b/>
          <w:sz w:val="24"/>
          <w:szCs w:val="28"/>
        </w:rPr>
        <w:t>upplementary</w:t>
      </w:r>
      <w:r>
        <w:rPr>
          <w:rFonts w:ascii="Times New Roman" w:hAnsi="Times New Roman"/>
          <w:b/>
          <w:sz w:val="24"/>
          <w:szCs w:val="28"/>
        </w:rPr>
        <w:t xml:space="preserve"> Table</w:t>
      </w:r>
      <w:r>
        <w:rPr>
          <w:rFonts w:ascii="Times New Roman" w:hAnsi="Times New Roman" w:hint="eastAsia"/>
          <w:b/>
          <w:sz w:val="24"/>
          <w:szCs w:val="28"/>
        </w:rPr>
        <w:t xml:space="preserve"> S8</w:t>
      </w:r>
      <w:r w:rsidR="00405485" w:rsidRPr="0097117F">
        <w:rPr>
          <w:rFonts w:ascii="Times New Roman" w:hAnsi="Times New Roman"/>
          <w:b/>
          <w:sz w:val="24"/>
          <w:szCs w:val="28"/>
        </w:rPr>
        <w:t>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</w:t>
      </w:r>
      <w:r w:rsidR="00405485" w:rsidRPr="00E03883">
        <w:rPr>
          <w:rFonts w:ascii="Times New Roman" w:hAnsi="Times New Roman"/>
          <w:b/>
          <w:bCs/>
          <w:sz w:val="24"/>
          <w:szCs w:val="28"/>
        </w:rPr>
        <w:t xml:space="preserve">Same DEGs between T4 and T40 in comparison with T25 related to </w:t>
      </w:r>
      <w:proofErr w:type="spellStart"/>
      <w:r w:rsidR="00D72910">
        <w:rPr>
          <w:rFonts w:ascii="Times New Roman" w:hAnsi="Times New Roman" w:hint="eastAsia"/>
          <w:b/>
          <w:bCs/>
          <w:sz w:val="24"/>
          <w:szCs w:val="28"/>
        </w:rPr>
        <w:t>H</w:t>
      </w:r>
      <w:r w:rsidR="00D72910" w:rsidRPr="00E03883">
        <w:rPr>
          <w:rFonts w:ascii="Times New Roman" w:hAnsi="Times New Roman"/>
          <w:b/>
          <w:bCs/>
          <w:sz w:val="24"/>
          <w:szCs w:val="28"/>
        </w:rPr>
        <w:t>eatmaps</w:t>
      </w:r>
      <w:proofErr w:type="spellEnd"/>
      <w:r w:rsidR="00D72910" w:rsidRPr="00E03883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405485" w:rsidRPr="00E03883">
        <w:rPr>
          <w:rFonts w:ascii="Times New Roman" w:hAnsi="Times New Roman"/>
          <w:b/>
          <w:bCs/>
          <w:sz w:val="24"/>
          <w:szCs w:val="28"/>
        </w:rPr>
        <w:t>(</w:t>
      </w:r>
      <w:r w:rsidR="00405485" w:rsidRPr="00E03883">
        <w:rPr>
          <w:rFonts w:ascii="Times New Roman" w:hAnsi="Times New Roman"/>
          <w:b/>
          <w:bCs/>
          <w:i/>
          <w:sz w:val="24"/>
          <w:szCs w:val="24"/>
        </w:rPr>
        <w:t>P</w:t>
      </w:r>
      <w:r w:rsidR="00405485" w:rsidRPr="00E03883">
        <w:rPr>
          <w:rFonts w:ascii="Times New Roman" w:hAnsi="Times New Roman"/>
          <w:b/>
          <w:bCs/>
          <w:sz w:val="24"/>
          <w:szCs w:val="24"/>
        </w:rPr>
        <w:t>-value&lt;0.01, log</w:t>
      </w:r>
      <w:r w:rsidR="00405485" w:rsidRPr="00E03883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="00405485" w:rsidRPr="00E03883">
        <w:rPr>
          <w:rFonts w:ascii="Times New Roman" w:hAnsi="Times New Roman"/>
          <w:b/>
          <w:bCs/>
          <w:sz w:val="24"/>
          <w:szCs w:val="24"/>
        </w:rPr>
        <w:t>FC≥5, ≤-5)</w:t>
      </w:r>
      <w:r w:rsidR="00405485" w:rsidRPr="00E03883">
        <w:rPr>
          <w:rFonts w:ascii="Times New Roman" w:hAnsi="Times New Roman"/>
          <w:b/>
          <w:bCs/>
          <w:sz w:val="24"/>
          <w:szCs w:val="28"/>
        </w:rPr>
        <w:t>.</w:t>
      </w:r>
      <w:r w:rsidR="00405485">
        <w:rPr>
          <w:rFonts w:ascii="Times New Roman" w:hAnsi="Times New Roman"/>
          <w:sz w:val="24"/>
          <w:szCs w:val="28"/>
        </w:rPr>
        <w:t xml:space="preserve"> </w:t>
      </w:r>
    </w:p>
    <w:p w:rsidR="00405485" w:rsidRPr="001C4694" w:rsidRDefault="00405485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694EE2" w:rsidRDefault="00694EE2" w:rsidP="00694EE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  <w:sectPr w:rsidR="00694E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C24E84" w:rsidRPr="00E974BB" w:rsidRDefault="001C4694" w:rsidP="00C24E84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="00760E0D">
        <w:rPr>
          <w:rFonts w:ascii="Times New Roman" w:hAnsi="Times New Roman"/>
          <w:sz w:val="24"/>
          <w:szCs w:val="24"/>
        </w:rPr>
        <w:t>Table S</w:t>
      </w:r>
      <w:r w:rsidR="00694EE2">
        <w:rPr>
          <w:rFonts w:ascii="Times New Roman" w:hAnsi="Times New Roman" w:hint="eastAsia"/>
          <w:sz w:val="24"/>
          <w:szCs w:val="24"/>
        </w:rPr>
        <w:t>8</w:t>
      </w:r>
      <w:r w:rsidR="00EC253E" w:rsidRPr="00E974BB">
        <w:rPr>
          <w:rFonts w:ascii="Times New Roman" w:hAnsi="Times New Roman"/>
          <w:sz w:val="24"/>
          <w:szCs w:val="24"/>
        </w:rPr>
        <w:t>.</w:t>
      </w:r>
      <w:proofErr w:type="gramEnd"/>
      <w:r w:rsidR="00EC253E" w:rsidRPr="00E974BB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98"/>
        <w:gridCol w:w="1292"/>
        <w:gridCol w:w="3052"/>
        <w:gridCol w:w="1341"/>
        <w:gridCol w:w="816"/>
        <w:gridCol w:w="720"/>
        <w:gridCol w:w="656"/>
        <w:gridCol w:w="712"/>
        <w:gridCol w:w="936"/>
        <w:gridCol w:w="1096"/>
        <w:gridCol w:w="1188"/>
        <w:gridCol w:w="916"/>
        <w:gridCol w:w="979"/>
      </w:tblGrid>
      <w:tr w:rsidR="00F771A3" w:rsidRPr="00C24E84" w:rsidTr="000716C7">
        <w:trPr>
          <w:trHeight w:val="315"/>
        </w:trPr>
        <w:tc>
          <w:tcPr>
            <w:tcW w:w="502" w:type="dxa"/>
            <w:vMerge w:val="restart"/>
            <w:shd w:val="clear" w:color="auto" w:fill="auto"/>
            <w:vAlign w:val="center"/>
          </w:tcPr>
          <w:p w:rsidR="00F771A3" w:rsidRPr="00C24E84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noProof/>
                <w:szCs w:val="20"/>
              </w:rPr>
            </w:pPr>
            <w:bookmarkStart w:id="0" w:name="_Hlk66979558"/>
            <w:r w:rsidRPr="00C24E84">
              <w:rPr>
                <w:rFonts w:ascii="Times New Roman" w:hAnsi="Times New Roman" w:hint="eastAsia"/>
                <w:b/>
                <w:bCs/>
                <w:noProof/>
                <w:szCs w:val="20"/>
              </w:rPr>
              <w:t>N</w:t>
            </w:r>
            <w:r w:rsidRPr="00C24E84">
              <w:rPr>
                <w:rFonts w:ascii="Times New Roman" w:hAnsi="Times New Roman"/>
                <w:b/>
                <w:bCs/>
                <w:noProof/>
                <w:szCs w:val="20"/>
              </w:rPr>
              <w:t>o</w:t>
            </w:r>
          </w:p>
        </w:tc>
        <w:tc>
          <w:tcPr>
            <w:tcW w:w="1292" w:type="dxa"/>
            <w:vMerge w:val="restart"/>
            <w:shd w:val="clear" w:color="auto" w:fill="auto"/>
            <w:vAlign w:val="center"/>
          </w:tcPr>
          <w:p w:rsidR="00F771A3" w:rsidRPr="00C24E84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proofErr w:type="spellStart"/>
            <w:r w:rsidRPr="00C24E84">
              <w:rPr>
                <w:rFonts w:ascii="Times New Roman" w:hAnsi="Times New Roman"/>
                <w:b/>
                <w:bCs/>
                <w:szCs w:val="20"/>
              </w:rPr>
              <w:t>Contig</w:t>
            </w:r>
            <w:proofErr w:type="spellEnd"/>
          </w:p>
        </w:tc>
        <w:tc>
          <w:tcPr>
            <w:tcW w:w="3193" w:type="dxa"/>
            <w:vMerge w:val="restart"/>
            <w:shd w:val="clear" w:color="auto" w:fill="auto"/>
            <w:vAlign w:val="center"/>
          </w:tcPr>
          <w:p w:rsidR="00F771A3" w:rsidRPr="00C24E84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24E84">
              <w:rPr>
                <w:rFonts w:ascii="Times New Roman" w:hAnsi="Times New Roman" w:hint="eastAsia"/>
                <w:b/>
                <w:bCs/>
                <w:szCs w:val="20"/>
              </w:rPr>
              <w:t>G</w:t>
            </w:r>
            <w:r w:rsidRPr="00C24E84">
              <w:rPr>
                <w:rFonts w:ascii="Times New Roman" w:hAnsi="Times New Roman"/>
                <w:b/>
                <w:bCs/>
                <w:szCs w:val="20"/>
              </w:rPr>
              <w:t>ene</w:t>
            </w:r>
          </w:p>
        </w:tc>
        <w:tc>
          <w:tcPr>
            <w:tcW w:w="1137" w:type="dxa"/>
            <w:vMerge w:val="restart"/>
            <w:shd w:val="clear" w:color="auto" w:fill="auto"/>
            <w:vAlign w:val="center"/>
          </w:tcPr>
          <w:p w:rsidR="00F771A3" w:rsidRPr="00C24E84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C24E84">
              <w:rPr>
                <w:rFonts w:ascii="Times New Roman" w:hAnsi="Times New Roman"/>
                <w:b/>
                <w:bCs/>
                <w:szCs w:val="20"/>
              </w:rPr>
              <w:t>Gene bank accession number</w:t>
            </w:r>
          </w:p>
        </w:tc>
        <w:tc>
          <w:tcPr>
            <w:tcW w:w="816" w:type="dxa"/>
            <w:vMerge w:val="restart"/>
            <w:shd w:val="clear" w:color="auto" w:fill="auto"/>
            <w:vAlign w:val="center"/>
          </w:tcPr>
          <w:p w:rsidR="00F771A3" w:rsidRPr="00ED5F23" w:rsidRDefault="00F771A3" w:rsidP="00F771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771A3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F771A3" w:rsidRPr="00ED5F23" w:rsidRDefault="00F771A3" w:rsidP="00F771A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D5F23">
              <w:rPr>
                <w:rFonts w:ascii="Times New Roman" w:hAnsi="Times New Roman"/>
                <w:b/>
                <w:bCs/>
                <w:sz w:val="18"/>
                <w:szCs w:val="18"/>
              </w:rPr>
              <w:t>Target length</w:t>
            </w:r>
          </w:p>
        </w:tc>
        <w:tc>
          <w:tcPr>
            <w:tcW w:w="656" w:type="dxa"/>
            <w:vMerge w:val="restart"/>
            <w:shd w:val="clear" w:color="auto" w:fill="auto"/>
            <w:vAlign w:val="center"/>
          </w:tcPr>
          <w:p w:rsidR="00F771A3" w:rsidRPr="00ED5F23" w:rsidRDefault="00F771A3" w:rsidP="000042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D5F23">
              <w:rPr>
                <w:rFonts w:ascii="Times New Roman" w:hAnsi="Times New Roman"/>
                <w:b/>
                <w:bCs/>
                <w:sz w:val="18"/>
                <w:szCs w:val="18"/>
              </w:rPr>
              <w:t>Bit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:rsidR="00F771A3" w:rsidRPr="00ED5F23" w:rsidRDefault="00F771A3" w:rsidP="000042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0E0D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E</w:t>
            </w:r>
            <w:r w:rsidRPr="00ED5F23">
              <w:rPr>
                <w:rFonts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36" w:type="dxa"/>
            <w:vMerge w:val="restart"/>
            <w:shd w:val="clear" w:color="auto" w:fill="auto"/>
            <w:vAlign w:val="center"/>
          </w:tcPr>
          <w:p w:rsidR="00F771A3" w:rsidRPr="00ED5F23" w:rsidRDefault="00F771A3" w:rsidP="000042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D5F23">
              <w:rPr>
                <w:rFonts w:ascii="Times New Roman" w:hAnsi="Times New Roman"/>
                <w:b/>
                <w:bCs/>
                <w:sz w:val="18"/>
                <w:szCs w:val="18"/>
              </w:rPr>
              <w:t>Identities (%)</w:t>
            </w:r>
          </w:p>
        </w:tc>
        <w:tc>
          <w:tcPr>
            <w:tcW w:w="2317" w:type="dxa"/>
            <w:gridSpan w:val="2"/>
            <w:shd w:val="clear" w:color="auto" w:fill="auto"/>
            <w:vAlign w:val="center"/>
          </w:tcPr>
          <w:p w:rsidR="00F771A3" w:rsidRPr="000042CD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042CD">
              <w:rPr>
                <w:rFonts w:ascii="Times New Roman" w:hAnsi="Times New Roman"/>
                <w:b/>
                <w:bCs/>
                <w:szCs w:val="20"/>
              </w:rPr>
              <w:t>Fold change</w:t>
            </w:r>
          </w:p>
        </w:tc>
        <w:tc>
          <w:tcPr>
            <w:tcW w:w="1910" w:type="dxa"/>
            <w:gridSpan w:val="2"/>
            <w:shd w:val="clear" w:color="auto" w:fill="auto"/>
            <w:vAlign w:val="center"/>
          </w:tcPr>
          <w:p w:rsidR="00F771A3" w:rsidRPr="000042CD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042CD">
              <w:rPr>
                <w:rFonts w:ascii="Times New Roman" w:hAnsi="Times New Roman" w:hint="eastAsia"/>
                <w:b/>
                <w:bCs/>
                <w:szCs w:val="20"/>
              </w:rPr>
              <w:t>F</w:t>
            </w:r>
            <w:r w:rsidRPr="000042CD">
              <w:rPr>
                <w:rFonts w:ascii="Times New Roman" w:hAnsi="Times New Roman"/>
                <w:b/>
                <w:bCs/>
                <w:szCs w:val="20"/>
              </w:rPr>
              <w:t>PKM</w:t>
            </w:r>
          </w:p>
        </w:tc>
      </w:tr>
      <w:tr w:rsidR="00DA29C0" w:rsidRPr="00C24E84" w:rsidTr="000716C7">
        <w:trPr>
          <w:trHeight w:val="375"/>
        </w:trPr>
        <w:tc>
          <w:tcPr>
            <w:tcW w:w="5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71A3" w:rsidRPr="00C24E84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noProof/>
                <w:szCs w:val="20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71A3" w:rsidRPr="00C24E84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noProof/>
                <w:szCs w:val="20"/>
              </w:rPr>
            </w:pPr>
          </w:p>
        </w:tc>
        <w:tc>
          <w:tcPr>
            <w:tcW w:w="31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71A3" w:rsidRPr="00C24E84" w:rsidRDefault="00F771A3" w:rsidP="000042CD">
            <w:pPr>
              <w:spacing w:line="240" w:lineRule="auto"/>
              <w:jc w:val="center"/>
              <w:rPr>
                <w:rFonts w:hint="eastAsia"/>
                <w:b/>
                <w:bCs/>
                <w:szCs w:val="20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71A3" w:rsidRPr="00C24E84" w:rsidRDefault="00F771A3" w:rsidP="000042CD">
            <w:pPr>
              <w:spacing w:line="240" w:lineRule="auto"/>
              <w:jc w:val="center"/>
              <w:rPr>
                <w:rFonts w:hint="eastAsia"/>
                <w:b/>
                <w:bCs/>
                <w:szCs w:val="20"/>
              </w:rPr>
            </w:pP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771A3" w:rsidRPr="00ED5F23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771A3" w:rsidRPr="00ED5F23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771A3" w:rsidRPr="00ED5F23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771A3" w:rsidRPr="00ED5F23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771A3" w:rsidRPr="00ED5F23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042CD">
              <w:rPr>
                <w:rFonts w:ascii="Times New Roman" w:hAnsi="Times New Roman" w:hint="eastAsia"/>
                <w:b/>
                <w:bCs/>
                <w:szCs w:val="20"/>
              </w:rPr>
              <w:t>T</w:t>
            </w:r>
            <w:r w:rsidRPr="000042CD">
              <w:rPr>
                <w:rFonts w:ascii="Times New Roman" w:hAnsi="Times New Roman"/>
                <w:b/>
                <w:bCs/>
                <w:szCs w:val="20"/>
              </w:rPr>
              <w:t>4/T2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042CD">
              <w:rPr>
                <w:rFonts w:ascii="Times New Roman" w:hAnsi="Times New Roman"/>
                <w:b/>
                <w:bCs/>
                <w:szCs w:val="20"/>
              </w:rPr>
              <w:t>T40/T2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042CD">
              <w:rPr>
                <w:rFonts w:ascii="Times New Roman" w:hAnsi="Times New Roman"/>
                <w:b/>
                <w:bCs/>
                <w:szCs w:val="20"/>
              </w:rPr>
              <w:t>T4/T25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0042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042CD">
              <w:rPr>
                <w:rFonts w:ascii="Times New Roman" w:hAnsi="Times New Roman" w:hint="eastAsia"/>
                <w:b/>
                <w:bCs/>
                <w:szCs w:val="20"/>
              </w:rPr>
              <w:t>T</w:t>
            </w:r>
            <w:r w:rsidRPr="000042CD">
              <w:rPr>
                <w:rFonts w:ascii="Times New Roman" w:hAnsi="Times New Roman"/>
                <w:b/>
                <w:bCs/>
                <w:szCs w:val="20"/>
              </w:rPr>
              <w:t>40/T25</w:t>
            </w:r>
          </w:p>
        </w:tc>
      </w:tr>
      <w:tr w:rsidR="00F771A3" w:rsidRPr="000042CD" w:rsidTr="00723237">
        <w:trPr>
          <w:trHeight w:val="188"/>
        </w:trPr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bookmarkStart w:id="1" w:name="_Hlk66969617"/>
            <w:bookmarkEnd w:id="0"/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33356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Mg7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FI5704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7.65E-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34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14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2.63043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010.10695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2.0769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753.308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48378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Cholinesterase 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978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7.53E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22.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5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7.98067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967.57983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540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3854_g3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Esteras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FE4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8112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53E-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75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078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6.58796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783.67752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9.2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284.2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55555_g4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ancreatic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iacylglycerol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lipase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4778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7.27E-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290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91.97055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58.86259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89.857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77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402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Alpha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-(1,3)-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fucosyltransferas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C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1169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96E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37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2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.71108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83.83360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6.666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708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3114_g2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L-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dopachrom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automer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yellow-f2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1247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53E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76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4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2.95642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58.20447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19.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9826_g3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Peritroph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 protei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GC9449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.94E-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41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6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3.86163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36.07609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8.7108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03.722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8630_g4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hlorophyllid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A binding protei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bmor:69262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53E-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61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E-30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4.92773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92.55380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2.274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45.5806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9215_g2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Juvenile hormone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epoxid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hydrol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820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46E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59.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6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68250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56.87014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52941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30.235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47654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ytochrom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b5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355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35E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24.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2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1.96127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75.07306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44.933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9635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ytochrom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P450 CYP6B50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GO6200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57E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62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9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0.91498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70.78408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5.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14.156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9272_g1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Monocarboxylat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transporter 9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163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46E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E-9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.40149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42.95942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4.4193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80.419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1544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Juve</w:t>
            </w:r>
            <w:bookmarkStart w:id="2" w:name="_GoBack"/>
            <w:bookmarkEnd w:id="2"/>
            <w:r w:rsidRPr="000042CD">
              <w:rPr>
                <w:rFonts w:ascii="Times New Roman" w:hAnsi="Times New Roman"/>
                <w:sz w:val="16"/>
                <w:szCs w:val="16"/>
              </w:rPr>
              <w:t>nile hormone esterase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86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E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09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1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.46176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09.75976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.676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46.656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9089_g6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Phosphoglycolat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phosphatas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1B,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chloroplastic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987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79E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2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6.76119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83.02531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1.8181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10.545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8259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Bile salt-activated lipase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2371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91E-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73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041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89020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59.59113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91.6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69747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yps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delta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525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14E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67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12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3.91990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17.58315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61.8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7682_g4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Antennal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esterase CXE14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CV60241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9.61E-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12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E-11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8.47150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16.74399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7.3265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43.816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215129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Esteras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E4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716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7.67E-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02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412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00857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97.65564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55555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25.888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8547_g3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Lactase-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phloriz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hydrol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201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65E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66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3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69162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89.17388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.14285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12.714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48792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Fatty acid-binding protein 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166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58E-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45.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5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26638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78.00790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.96125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03.118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2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9987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Nose resistant to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fluoxetin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protein 6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468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83E-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92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0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0.59625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55.68092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8536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79.695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9745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Maltas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A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1249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E-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73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E-10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.29121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33.95542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.6333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56.37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55555_g3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ancreatic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iacylglycerol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lipase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1186847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31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3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.22844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23.03003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4.3571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42.38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9009_g5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Usher syndrome type-1G protein homolog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111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52E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16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.06453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96.88465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.3333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15.179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3690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UDP-N-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acetylglucosamin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pyrophosphorylase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CN2968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51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95085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86.08832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.68181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08.909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9431_g3_i5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Epoxid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hydrolas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4-lik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haw:11037222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.2E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00.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10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0.04595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6.13099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8.8461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73.615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25039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Esteras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E4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64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63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34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.72518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3.74242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.9493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56.936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42545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robabl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peroxisomal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acyl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-coenzyme A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oxidas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195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02E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sz w:val="16"/>
                <w:szCs w:val="16"/>
              </w:rPr>
              <w:t>2752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.90454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3.28579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.37606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57.1538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59815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Golg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subfamily A member 6-like protei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M_02297436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41E-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9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27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.73743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1.23362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.32075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55.792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45372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Golg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subfamily A member 6-like protein 22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0127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3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61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9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.54878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8.83754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.8554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49.75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7574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Elongation factor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u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M_02298154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24E-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95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E-25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8.80881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0.08333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43.7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52136_g2_i5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Balbiani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ring protein 3-lik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963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7.56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81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0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94532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0.00263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58620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41.310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2505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Carbonyl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reductas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[NADPH] 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haw:11037485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25E-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13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5.10344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2.37842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37.833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1344_g4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Glutathion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S-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transferas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epsilon 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IH0758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16E-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20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1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0.09018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2.01933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33.61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508_g2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ansmembran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protease serine 9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08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78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35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8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37814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9.56691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99205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9.8162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7328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Brachyurin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6482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22E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8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26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9.74725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7.98309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8.573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7.401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2846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Glucose 1-dehydrogenase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M_02297864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74E-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93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17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3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.66357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6.85316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.967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5.670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8372_g1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GDP-mannose 4,6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6969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7.1E-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8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.61339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0.72500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.062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8.512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214749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Venom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serine protease-lik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872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46E-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8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44.40130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7.12526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2127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3.88146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43838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ansmembran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prot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ease serine 9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08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23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78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6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.46285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5.31042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.192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7.0343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0749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ytochrom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b561 domain-containing protein 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haw:11037648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15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627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9129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3.34391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55882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9.7279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4289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Grp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protein homolog, mitochondrial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503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.54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7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25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.13661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2.24046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3.2647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8.27941</w:t>
            </w:r>
          </w:p>
        </w:tc>
      </w:tr>
      <w:bookmarkEnd w:id="1"/>
      <w:tr w:rsidR="00F771A3" w:rsidRPr="000042CD" w:rsidTr="00723237">
        <w:trPr>
          <w:trHeight w:val="188"/>
        </w:trPr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4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7955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Lucifer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4-monooxygenase-lik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188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7.15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7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.02799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1.12618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.37260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5.2575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6762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ollagen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1349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88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37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14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.77517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5.12533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.2215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1.02532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3187_g4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robabl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U3 small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nucleolar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RNA-associated protein 1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9581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65E-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89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E-16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.05357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4.66322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4.3571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7782_g5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Van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 protein 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M_02297586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.66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74.28351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9.43183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321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4.5726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9873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Esteras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FE4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109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.64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44.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8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53811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8.38509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12307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3.87692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3854_g2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C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holinesterase 2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775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9.25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64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30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61550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5.83286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.24050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0.955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58284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ansmembran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protease serine 9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08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87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23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E-11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06080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3.04918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54552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7.2363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7568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oatomer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subunit epsilo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460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39E-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49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30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49070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1.26032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03571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5.603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8384_g2_i5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Dosag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compensation regulator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412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75E-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04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9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14647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8.14461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.82352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3.1176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6477_g5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ER membrane protein complex subunit 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452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.84E-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6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27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02845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7.20945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6266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1.7466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7474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Presequenc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protease, mitochondria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88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3E-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71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3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09241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4.58955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8.57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57208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Androgen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-dependent TFPI-regulating protein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0828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9.14E-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48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18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65507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3.11674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30894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6.7276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3552_g1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ytochrom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P450 CYP306A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CM4597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28E-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30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8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59950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0.60374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13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4.17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8868_g1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rotein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transport protein Sec31A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2559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27E-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85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6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12069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.77521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75438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5.69006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30189_g1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Glyoxylat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reduct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hydroxypyruvat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reduct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320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08E-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8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5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46689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2.55035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14851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5.4653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55326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Fibrinogen silencer-binding protein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4579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08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77.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49.46306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0.27323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6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2737_g1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Retinol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dehydrogen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1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868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72E-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88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162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205.61728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9.62881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92.2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21.1666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55989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ubil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906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41E-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169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9.72899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.55903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5.6363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6.0909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4650_g2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Reverse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ribonucle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integr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, partia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KMQ85528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.62E-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04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13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3.57022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2.78703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3.2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292_g9_i4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SID1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ansmembran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family member 2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467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91E-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24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14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.66869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.76502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8181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.7909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7662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ancreatic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iacylglycerol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lipase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199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7.42E-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365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.99136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1.68865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7826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.7021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6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5217_g6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ytosolic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10-formyltetrahydrofolate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158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.17E-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88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57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3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0.34583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9.11529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6.929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.9628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0666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3-ketodihydrosphingosine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8258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33E-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34.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17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33.44786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7894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2723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.54993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4187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39S ribosomal protein L16, mitochondrial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970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02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81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19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92163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64045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3490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.28051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98457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Myosin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heavy chain, muscl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3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794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21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4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42.39918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61526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9.9528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.23584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1305_g3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2-acylglycerol O-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acyltransfer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5607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03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62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6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7.46229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7.13122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2563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76606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6152_g5_i4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Eukaryotic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translation initiation factor 4E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68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22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53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3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21.18679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81832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4210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.34210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4059_g1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utative inorganic phosphate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otransporter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772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16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76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6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4.22094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76800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6652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.27650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99163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Myosin heavy chain, muscl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KOB7737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79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12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39.01037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34650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37.1702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89361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2390_g1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Pancreatic lipase-related protein 2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358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31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17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7.09038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32306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3154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747126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66571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Elongation of very long chain fatty acids protein 7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772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57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22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4.62386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.27032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3.7504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20582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1556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Lachesin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-lik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609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28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13.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20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39.03088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.28261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2402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20649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2447_g6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ytochrom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P450 CYP4G7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GO62001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11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03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10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3.54567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00908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2.7696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8176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67862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rotein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THEM6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629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2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49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2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.72950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03324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.0604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7857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6135_g4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Homeobox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protein unc-4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074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03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8.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27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51489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8.81611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1879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2030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993_g6_i6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Meiosis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-specific with OB domain-containing protei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9909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01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18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3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8.51355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9.06859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351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1936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62995_g1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Larval cuticle protein 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717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4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7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.20880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.14148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4.8964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9755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9887_g6_i5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Retinol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dehydrogen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1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457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95E-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92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6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8.27127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.21535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7.78636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9772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37997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Elongation of very long chain fatty acids protei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38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0.0003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27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11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56.71097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21.28906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4705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7235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UDP-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glucuronosyltransferas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ugt-58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7908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.84E-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122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10.73802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28.11729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.1088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3823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258_g1_i4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Obscur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6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1457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11E-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953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E-0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.33686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39.60341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7659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27086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836_g3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Attac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746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.14E-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40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15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40532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41.01225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6.01930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26549</w:t>
            </w:r>
          </w:p>
        </w:tc>
      </w:tr>
      <w:tr w:rsidR="00F771A3" w:rsidRPr="000042CD" w:rsidTr="00723237">
        <w:trPr>
          <w:trHeight w:val="188"/>
        </w:trPr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8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588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Ecdysteroid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-regulated 16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kda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protei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698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08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4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5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7.70380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2.63469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2218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739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5248_g1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Lysosomal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beta-N-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acetylglucosaminidase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BAN2905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08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98.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3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70977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6.56053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4039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638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2570_g3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witch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[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Helicoverpa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armigera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118704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.59E-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.38909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73.95491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7418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464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7863_g3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Peptidoglycan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>-recognition protein LB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1852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82E-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36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E-11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.83385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75.30741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5953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387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2172_g4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Mucin-2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266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77E-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22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9.07558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76.86937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0377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419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6831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Myrosin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1-lik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824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28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08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4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.04042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85.60046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8531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258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757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Elongation of very long chain fatty acids protein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38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13E-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7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7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0.83495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91.79042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8655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166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38132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Glucose-1-phosphat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ase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M_02296823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61E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52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30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.84853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03.03802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6084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05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5570_g1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Sialin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267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04E-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94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E-16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.43357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1.88793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7335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912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6083_g2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Zonadhes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6186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43E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18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84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E-19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091510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2.40949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5432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968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6112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Lucifer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4-monooxygenase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4772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9.84E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91.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3E-7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2.77413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2.96371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7378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9438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2396_g1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Act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cytoskeleton-regulatory complex protein PAN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5631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27E-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52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E-2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85629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4.12430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3728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961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7048_g3_i9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rotein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FAM13A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3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420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.3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819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232104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33.13045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5131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833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4148_g1_i7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Solute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carrier family 22 member 5-lik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4032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49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89119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42.0853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3686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775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5017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Odorant binding protein 17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KT2649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76E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65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E-30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8.85110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71.86019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497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628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68383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O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dorant binding protein 25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KT26502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61E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5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E-28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02659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201.03440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66684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526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51342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Diapaus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precursor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ABU9671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03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62.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8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0.58312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208.99196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8800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506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6853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Myosin-7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6595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9.37E-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99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4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5.42176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229.31317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6108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472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3805_g5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ansmembran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protease serine 9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091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.73E-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52.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E-27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4.23449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252.79752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659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427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815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Putative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phosph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atidat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phosphatase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068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81E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85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295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40.29360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263.00589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23356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4161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3748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Lipase 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8761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.38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986.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94557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304.43134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3539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3198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7952_g4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Lymphocyte antigen 75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638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21E-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10.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9.585158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329.55463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4796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3243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10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8940_g11_i3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Sideroflexin-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827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02E-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66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E-3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46.9016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342.472948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2009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315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1642_g4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UDP-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glucuronosyltransfer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2B15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5547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16E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02.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E-4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6.35598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355.77735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5.985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322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3693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Gastrula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zinc finger protein </w:t>
            </w:r>
            <w:r w:rsidRPr="000042CD">
              <w:rPr>
                <w:rFonts w:ascii="Times New Roman" w:hAnsi="Times New Roman"/>
                <w:sz w:val="16"/>
                <w:szCs w:val="16"/>
              </w:rPr>
              <w:t>xlcgf17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.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449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.91E-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30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307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4.92711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374.80333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631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247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0865_g3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MARVEL domain-containing protein 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M_02296538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62E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10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7.209522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463.95471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54273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230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5110_g6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Facilitated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trehalos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transporter Tret1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534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.82E-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13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E-29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8.43856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465.65432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510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231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5794_g2_i2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Organic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catio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transporter protein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8278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13E-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24.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29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9.073745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494.21406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0353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2235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4088_g2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ansmembran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protease serine 9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7088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.77E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E-21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9.381141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65.74266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4821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187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4521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>Aldo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-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keto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reductase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AKR2E4-like </w:t>
            </w:r>
            <w:proofErr w:type="spellStart"/>
            <w:r w:rsidR="00F771A3" w:rsidRPr="000042CD">
              <w:rPr>
                <w:rFonts w:ascii="Times New Roman" w:hAnsi="Times New Roman"/>
                <w:sz w:val="16"/>
                <w:szCs w:val="16"/>
              </w:rPr>
              <w:t>isoform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 xml:space="preserve"> X2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7297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42E-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113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26.32994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88.04380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3528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1604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6239_g13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ansmembran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protease serine 9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6383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46E-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132.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7.145206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724.74217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5482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1449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54439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Larval </w:t>
            </w:r>
            <w:r w:rsidR="00F771A3" w:rsidRPr="000042CD">
              <w:rPr>
                <w:rFonts w:ascii="Times New Roman" w:hAnsi="Times New Roman"/>
                <w:sz w:val="16"/>
                <w:szCs w:val="16"/>
              </w:rPr>
              <w:t>cuticle protein LCP-30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22471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3.22E-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E-15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29268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745.88385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4947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146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73756_g5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Gloverin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>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37404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.54E-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224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E-5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1.02314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806.96059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15361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1327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1312_g4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Trypsin</w:t>
            </w:r>
            <w:proofErr w:type="spellEnd"/>
            <w:r w:rsidR="00F771A3" w:rsidRPr="000042CD">
              <w:rPr>
                <w:rFonts w:ascii="Times New Roman" w:hAnsi="Times New Roman"/>
                <w:sz w:val="16"/>
                <w:szCs w:val="16"/>
              </w:rPr>
              <w:t>, alkaline C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XP_022815738.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78E-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26.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9E-2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5.980899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1127.84109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56322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0938</w:t>
            </w:r>
          </w:p>
        </w:tc>
      </w:tr>
      <w:tr w:rsidR="00F771A3" w:rsidRPr="000042CD" w:rsidTr="00723237">
        <w:tc>
          <w:tcPr>
            <w:tcW w:w="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c187398_g1_i1</w:t>
            </w:r>
          </w:p>
        </w:tc>
        <w:tc>
          <w:tcPr>
            <w:tcW w:w="3193" w:type="dxa"/>
            <w:shd w:val="clear" w:color="auto" w:fill="auto"/>
            <w:vAlign w:val="center"/>
          </w:tcPr>
          <w:p w:rsidR="00F771A3" w:rsidRPr="000042CD" w:rsidRDefault="00723237" w:rsidP="00F771A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sz w:val="16"/>
                <w:szCs w:val="16"/>
              </w:rPr>
              <w:t xml:space="preserve">Leukocyte </w:t>
            </w:r>
            <w:proofErr w:type="spellStart"/>
            <w:r w:rsidRPr="000042CD">
              <w:rPr>
                <w:rFonts w:ascii="Times New Roman" w:hAnsi="Times New Roman"/>
                <w:sz w:val="16"/>
                <w:szCs w:val="16"/>
              </w:rPr>
              <w:t>elastase</w:t>
            </w:r>
            <w:proofErr w:type="spellEnd"/>
            <w:r w:rsidRPr="000042CD">
              <w:rPr>
                <w:rFonts w:ascii="Times New Roman" w:hAnsi="Times New Roman"/>
                <w:sz w:val="16"/>
                <w:szCs w:val="16"/>
              </w:rPr>
              <w:t xml:space="preserve"> inhibitor-like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F771A3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haw:11038260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8.55E-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C848FF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848FF">
              <w:rPr>
                <w:rFonts w:ascii="Times New Roman" w:hAnsi="Times New Roman"/>
                <w:color w:val="000000"/>
                <w:sz w:val="16"/>
                <w:szCs w:val="16"/>
              </w:rPr>
              <w:t>243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4E-0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71A3" w:rsidRPr="00ED5F23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5F23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6.664743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-4625.15567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14137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71A3" w:rsidRPr="000042CD" w:rsidRDefault="00F771A3" w:rsidP="0072323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042CD">
              <w:rPr>
                <w:rFonts w:ascii="Times New Roman" w:hAnsi="Times New Roman"/>
                <w:color w:val="000000"/>
                <w:sz w:val="16"/>
                <w:szCs w:val="16"/>
              </w:rPr>
              <w:t>0.000185</w:t>
            </w:r>
          </w:p>
        </w:tc>
      </w:tr>
    </w:tbl>
    <w:p w:rsidR="00465A9D" w:rsidRDefault="00465A9D" w:rsidP="00694EE2">
      <w:pPr>
        <w:rPr>
          <w:rFonts w:ascii="Times New Roman" w:hAnsi="Times New Roman"/>
          <w:sz w:val="24"/>
          <w:szCs w:val="24"/>
        </w:rPr>
      </w:pPr>
    </w:p>
    <w:sectPr w:rsidR="00465A9D" w:rsidSect="00C24E84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59B7" w:rsidRDefault="008159B7" w:rsidP="00E52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8159B7" w:rsidRDefault="008159B7" w:rsidP="00E52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59B7" w:rsidRDefault="008159B7" w:rsidP="00E52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8159B7" w:rsidRDefault="008159B7" w:rsidP="00E52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21E78"/>
    <w:multiLevelType w:val="hybridMultilevel"/>
    <w:tmpl w:val="F3583E74"/>
    <w:lvl w:ilvl="0" w:tplc="D820DB8A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CE72CF3"/>
    <w:multiLevelType w:val="hybridMultilevel"/>
    <w:tmpl w:val="E9B20D66"/>
    <w:lvl w:ilvl="0" w:tplc="B4AA93E2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526"/>
    <w:rsid w:val="000042CD"/>
    <w:rsid w:val="00015C80"/>
    <w:rsid w:val="00055A96"/>
    <w:rsid w:val="00057909"/>
    <w:rsid w:val="000716C7"/>
    <w:rsid w:val="00075F9D"/>
    <w:rsid w:val="00077A59"/>
    <w:rsid w:val="00084933"/>
    <w:rsid w:val="00084964"/>
    <w:rsid w:val="000B3371"/>
    <w:rsid w:val="000E5C8D"/>
    <w:rsid w:val="000F5526"/>
    <w:rsid w:val="00111855"/>
    <w:rsid w:val="0012387C"/>
    <w:rsid w:val="001322EC"/>
    <w:rsid w:val="0015736C"/>
    <w:rsid w:val="00164E88"/>
    <w:rsid w:val="001673E8"/>
    <w:rsid w:val="001754C3"/>
    <w:rsid w:val="00196394"/>
    <w:rsid w:val="001A6F6F"/>
    <w:rsid w:val="001B6A30"/>
    <w:rsid w:val="001C4694"/>
    <w:rsid w:val="00200CDA"/>
    <w:rsid w:val="00201B4D"/>
    <w:rsid w:val="00247476"/>
    <w:rsid w:val="002765D7"/>
    <w:rsid w:val="0028209E"/>
    <w:rsid w:val="002A6DB3"/>
    <w:rsid w:val="002C4049"/>
    <w:rsid w:val="00301B92"/>
    <w:rsid w:val="00346254"/>
    <w:rsid w:val="00351BDE"/>
    <w:rsid w:val="003F0959"/>
    <w:rsid w:val="00405485"/>
    <w:rsid w:val="00422905"/>
    <w:rsid w:val="00435FAE"/>
    <w:rsid w:val="004432A2"/>
    <w:rsid w:val="004437D0"/>
    <w:rsid w:val="00465A9D"/>
    <w:rsid w:val="0049725B"/>
    <w:rsid w:val="004A253F"/>
    <w:rsid w:val="005102AB"/>
    <w:rsid w:val="0052181C"/>
    <w:rsid w:val="00540974"/>
    <w:rsid w:val="005841A8"/>
    <w:rsid w:val="005C197C"/>
    <w:rsid w:val="006449FA"/>
    <w:rsid w:val="00656247"/>
    <w:rsid w:val="006710EC"/>
    <w:rsid w:val="00675BAA"/>
    <w:rsid w:val="00694EE2"/>
    <w:rsid w:val="006C097D"/>
    <w:rsid w:val="006C5182"/>
    <w:rsid w:val="006D5892"/>
    <w:rsid w:val="00723237"/>
    <w:rsid w:val="00742A19"/>
    <w:rsid w:val="00760E0D"/>
    <w:rsid w:val="00790007"/>
    <w:rsid w:val="007A7B61"/>
    <w:rsid w:val="007D3E50"/>
    <w:rsid w:val="008159B7"/>
    <w:rsid w:val="008168D7"/>
    <w:rsid w:val="00824BF6"/>
    <w:rsid w:val="008506C3"/>
    <w:rsid w:val="008E65BC"/>
    <w:rsid w:val="008E7535"/>
    <w:rsid w:val="009161BF"/>
    <w:rsid w:val="009836B4"/>
    <w:rsid w:val="00987EF1"/>
    <w:rsid w:val="009A1666"/>
    <w:rsid w:val="009D66FA"/>
    <w:rsid w:val="009E4D12"/>
    <w:rsid w:val="009F76D9"/>
    <w:rsid w:val="00A01C85"/>
    <w:rsid w:val="00A057D3"/>
    <w:rsid w:val="00A26DCF"/>
    <w:rsid w:val="00A3641E"/>
    <w:rsid w:val="00AB3C7B"/>
    <w:rsid w:val="00AF5A74"/>
    <w:rsid w:val="00B01AAD"/>
    <w:rsid w:val="00B400D7"/>
    <w:rsid w:val="00B8233C"/>
    <w:rsid w:val="00BA678B"/>
    <w:rsid w:val="00BC1646"/>
    <w:rsid w:val="00BE5422"/>
    <w:rsid w:val="00BF0634"/>
    <w:rsid w:val="00C04C0B"/>
    <w:rsid w:val="00C11450"/>
    <w:rsid w:val="00C22C3D"/>
    <w:rsid w:val="00C24E84"/>
    <w:rsid w:val="00C30EEF"/>
    <w:rsid w:val="00C648A5"/>
    <w:rsid w:val="00C76779"/>
    <w:rsid w:val="00C848FF"/>
    <w:rsid w:val="00CA3D5E"/>
    <w:rsid w:val="00CB7C71"/>
    <w:rsid w:val="00CF61B8"/>
    <w:rsid w:val="00D61157"/>
    <w:rsid w:val="00D61D3F"/>
    <w:rsid w:val="00D72910"/>
    <w:rsid w:val="00D93C71"/>
    <w:rsid w:val="00DA29C0"/>
    <w:rsid w:val="00E03883"/>
    <w:rsid w:val="00E5204B"/>
    <w:rsid w:val="00E52649"/>
    <w:rsid w:val="00E974BB"/>
    <w:rsid w:val="00EC253E"/>
    <w:rsid w:val="00ED5F23"/>
    <w:rsid w:val="00F3357E"/>
    <w:rsid w:val="00F7655D"/>
    <w:rsid w:val="00F771A3"/>
    <w:rsid w:val="00F864D7"/>
    <w:rsid w:val="00F91DC4"/>
    <w:rsid w:val="00FC7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6C3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65D7"/>
    <w:pPr>
      <w:ind w:leftChars="400" w:left="800"/>
    </w:pPr>
  </w:style>
  <w:style w:type="table" w:styleId="a4">
    <w:name w:val="Table Grid"/>
    <w:basedOn w:val="a1"/>
    <w:uiPriority w:val="39"/>
    <w:rsid w:val="00422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56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4"/>
    <w:uiPriority w:val="39"/>
    <w:rsid w:val="00465A9D"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5A9D"/>
  </w:style>
  <w:style w:type="paragraph" w:styleId="a6">
    <w:name w:val="footer"/>
    <w:basedOn w:val="a"/>
    <w:link w:val="Char0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5A9D"/>
  </w:style>
  <w:style w:type="paragraph" w:styleId="a7">
    <w:name w:val="Balloon Text"/>
    <w:basedOn w:val="a"/>
    <w:link w:val="Char1"/>
    <w:uiPriority w:val="99"/>
    <w:semiHidden/>
    <w:unhideWhenUsed/>
    <w:rsid w:val="00465A9D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465A9D"/>
    <w:rPr>
      <w:rFonts w:ascii="Malgun Gothic" w:eastAsia="Malgun Gothic" w:hAnsi="Malgun Gothic" w:cs="Times New Roman"/>
      <w:sz w:val="18"/>
      <w:szCs w:val="18"/>
    </w:rPr>
  </w:style>
  <w:style w:type="table" w:customStyle="1" w:styleId="2">
    <w:name w:val="표 구분선2"/>
    <w:basedOn w:val="a1"/>
    <w:next w:val="a4"/>
    <w:uiPriority w:val="39"/>
    <w:rsid w:val="00F765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BC164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y1127@korea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92DA4-9D9E-4BC0-B86F-EA56B4C14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41</Words>
  <Characters>13917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영진</cp:lastModifiedBy>
  <cp:revision>3</cp:revision>
  <dcterms:created xsi:type="dcterms:W3CDTF">2022-01-19T00:36:00Z</dcterms:created>
  <dcterms:modified xsi:type="dcterms:W3CDTF">2022-01-19T00:36:00Z</dcterms:modified>
</cp:coreProperties>
</file>